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DDC6790" w:rsidR="000035D5" w:rsidRDefault="000035D5">
                            <w:r>
                              <w:t xml:space="preserve">Reported on page number: </w:t>
                            </w:r>
                            <w:r w:rsidR="000863D5">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DDC6790" w:rsidR="000035D5" w:rsidRDefault="000035D5">
                      <w:r>
                        <w:t xml:space="preserve">Reported on page number: </w:t>
                      </w:r>
                      <w:r w:rsidR="000863D5">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A1C697" w:rsidR="000035D5" w:rsidRDefault="000035D5" w:rsidP="000035D5">
                            <w:r>
                              <w:t xml:space="preserve">Reported on page number: </w:t>
                            </w:r>
                            <w:r w:rsidR="006704D3">
                              <w:t>N</w:t>
                            </w:r>
                            <w:r w:rsidR="00AC7605">
                              <w:t>/</w:t>
                            </w:r>
                            <w:r w:rsidR="006704D3">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FA1C697" w:rsidR="000035D5" w:rsidRDefault="000035D5" w:rsidP="000035D5">
                      <w:r>
                        <w:t xml:space="preserve">Reported on page number: </w:t>
                      </w:r>
                      <w:r w:rsidR="006704D3">
                        <w:t>N</w:t>
                      </w:r>
                      <w:r w:rsidR="00AC7605">
                        <w:t>/</w:t>
                      </w:r>
                      <w:r w:rsidR="006704D3">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ABA17D" w:rsidR="000035D5" w:rsidRDefault="00761F9B" w:rsidP="000035D5">
                            <w:r>
                              <w:t>Yes, l</w:t>
                            </w:r>
                            <w:r w:rsidRPr="00761F9B">
                              <w:t xml:space="preserve">ocal research was involved in participant recruitment, data collection, and writing the manuscript. The </w:t>
                            </w:r>
                            <w:r>
                              <w:t xml:space="preserve">local </w:t>
                            </w:r>
                            <w:r w:rsidRPr="00761F9B">
                              <w:t>researcher is a co-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CABA17D" w:rsidR="000035D5" w:rsidRDefault="00761F9B" w:rsidP="000035D5">
                      <w:r>
                        <w:t>Yes, l</w:t>
                      </w:r>
                      <w:r w:rsidRPr="00761F9B">
                        <w:t xml:space="preserve">ocal research was involved in participant recruitment, data collection, and writing the manuscript. The </w:t>
                      </w:r>
                      <w:r>
                        <w:t xml:space="preserve">local </w:t>
                      </w:r>
                      <w:r w:rsidRPr="00761F9B">
                        <w:t>researcher is a co-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F4BA093">
                <wp:simplePos x="0" y="0"/>
                <wp:positionH relativeFrom="margin">
                  <wp:align>right</wp:align>
                </wp:positionH>
                <wp:positionV relativeFrom="paragraph">
                  <wp:posOffset>996315</wp:posOffset>
                </wp:positionV>
                <wp:extent cx="6819900" cy="8382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9900" cy="838200"/>
                        </a:xfrm>
                        <a:prstGeom prst="rect">
                          <a:avLst/>
                        </a:prstGeom>
                        <a:solidFill>
                          <a:srgbClr val="FFFFFF"/>
                        </a:solidFill>
                        <a:ln w="9525">
                          <a:solidFill>
                            <a:srgbClr val="193A65"/>
                          </a:solidFill>
                          <a:miter lim="800000"/>
                          <a:headEnd/>
                          <a:tailEnd/>
                        </a:ln>
                      </wps:spPr>
                      <wps:txbx>
                        <w:txbxContent>
                          <w:p w14:paraId="223CD14A" w14:textId="035C055E" w:rsidR="000035D5" w:rsidRDefault="00D24DA6" w:rsidP="000035D5">
                            <w:r>
                              <w:t xml:space="preserve">Yes, we obtained written informed consent from the regional health bureau before the research took place. </w:t>
                            </w:r>
                            <w:r w:rsidR="00176FE0">
                              <w:t xml:space="preserve">The local researcher was involved in the communication of the local community. </w:t>
                            </w:r>
                            <w:r w:rsidR="00ED1807">
                              <w:t xml:space="preserve">The details of obtaining written informed consent </w:t>
                            </w:r>
                            <w:r w:rsidR="00FE3E86">
                              <w:t>are</w:t>
                            </w:r>
                            <w:r w:rsidR="00ED1807">
                              <w:t xml:space="preserve"> described under the methods section </w:t>
                            </w:r>
                            <w:r w:rsidR="00FE3E86">
                              <w:t xml:space="preserve">on </w:t>
                            </w:r>
                            <w:r w:rsidR="00ED1807">
                              <w:t xml:space="preserve">page number </w:t>
                            </w:r>
                            <w:r w:rsidR="00FE3E86">
                              <w:t xml:space="preserve">6 under the subtitle </w:t>
                            </w:r>
                            <w:r>
                              <w:t>Data Collection</w:t>
                            </w:r>
                            <w:r w:rsidR="00FE3E86">
                              <w:t xml:space="preserve"> and Ethics</w:t>
                            </w:r>
                            <w:r w:rsidR="00C4474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5.8pt;margin-top:78.45pt;width:537pt;height:6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OBdFwIAACY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" strokecolor="#193a65">
                <v:textbox>
                  <w:txbxContent>
                    <w:p w14:paraId="223CD14A" w14:textId="035C055E" w:rsidR="000035D5" w:rsidRDefault="00D24DA6" w:rsidP="000035D5">
                      <w:r>
                        <w:t xml:space="preserve">Yes, we obtained written informed consent from the regional health bureau before the research took place. </w:t>
                      </w:r>
                      <w:r w:rsidR="00176FE0">
                        <w:t xml:space="preserve">The local researcher was involved in the communication of the local community. </w:t>
                      </w:r>
                      <w:r w:rsidR="00ED1807">
                        <w:t xml:space="preserve">The details of obtaining written informed consent </w:t>
                      </w:r>
                      <w:r w:rsidR="00FE3E86">
                        <w:t>are</w:t>
                      </w:r>
                      <w:r w:rsidR="00ED1807">
                        <w:t xml:space="preserve"> described under the methods section </w:t>
                      </w:r>
                      <w:r w:rsidR="00FE3E86">
                        <w:t xml:space="preserve">on </w:t>
                      </w:r>
                      <w:r w:rsidR="00ED1807">
                        <w:t xml:space="preserve">page number </w:t>
                      </w:r>
                      <w:r w:rsidR="00FE3E86">
                        <w:t xml:space="preserve">6 under the subtitle </w:t>
                      </w:r>
                      <w:r>
                        <w:t>Data Collection</w:t>
                      </w:r>
                      <w:r w:rsidR="00FE3E86">
                        <w:t xml:space="preserve"> and Ethics</w:t>
                      </w:r>
                      <w:r w:rsidR="00C44744">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193333B" w14:textId="77777777" w:rsidR="00C44744" w:rsidRDefault="00C44744" w:rsidP="000035D5">
      <w:pPr>
        <w:spacing w:before="240" w:after="240"/>
      </w:pPr>
    </w:p>
    <w:p w14:paraId="6B9BADC3" w14:textId="63957AE7" w:rsidR="000035D5" w:rsidRDefault="00074AA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17DB71B">
                <wp:simplePos x="0" y="0"/>
                <wp:positionH relativeFrom="margin">
                  <wp:align>right</wp:align>
                </wp:positionH>
                <wp:positionV relativeFrom="paragraph">
                  <wp:posOffset>460375</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D21B23F" w14:textId="74340568" w:rsidR="000035D5" w:rsidRDefault="00E0383D" w:rsidP="000035D5">
                            <w:r>
                              <w:t xml:space="preserve">Before the commencement of the research, the study team had a communication with the local regional health bureau. </w:t>
                            </w:r>
                            <w:r w:rsidR="00930E77">
                              <w:t xml:space="preserve">We shared to study protocol, </w:t>
                            </w:r>
                            <w:r w:rsidR="001D1290">
                              <w:t xml:space="preserve">and </w:t>
                            </w:r>
                            <w:r w:rsidR="00930E77">
                              <w:t>i</w:t>
                            </w:r>
                            <w:r>
                              <w:t>n the communication process</w:t>
                            </w:r>
                            <w:r w:rsidR="00C8251E">
                              <w:t>,</w:t>
                            </w:r>
                            <w:r>
                              <w:t xml:space="preserve"> on</w:t>
                            </w:r>
                            <w:r w:rsidR="00FE104A">
                              <w:t>e</w:t>
                            </w:r>
                            <w:r>
                              <w:t xml:space="preserve"> local researcher was involved </w:t>
                            </w:r>
                            <w:r w:rsidR="00930E77">
                              <w:t>throughout</w:t>
                            </w:r>
                            <w:r w:rsidR="00B202FA">
                              <w:t xml:space="preserve"> the </w:t>
                            </w:r>
                            <w:r w:rsidR="00D53265">
                              <w:t xml:space="preserve">study </w:t>
                            </w:r>
                            <w:r w:rsidR="00B202FA">
                              <w:t>process</w:t>
                            </w:r>
                            <w:r w:rsidR="001D129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6.25pt;width:538.5pt;height: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yKN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" strokecolor="#193a65">
                <v:textbox>
                  <w:txbxContent>
                    <w:p w14:paraId="6D21B23F" w14:textId="74340568" w:rsidR="000035D5" w:rsidRDefault="00E0383D" w:rsidP="000035D5">
                      <w:r>
                        <w:t xml:space="preserve">Before the commencement of the research, the study team had a communication with the local regional health bureau. </w:t>
                      </w:r>
                      <w:r w:rsidR="00930E77">
                        <w:t xml:space="preserve">We shared to study protocol, </w:t>
                      </w:r>
                      <w:r w:rsidR="001D1290">
                        <w:t xml:space="preserve">and </w:t>
                      </w:r>
                      <w:r w:rsidR="00930E77">
                        <w:t>i</w:t>
                      </w:r>
                      <w:r>
                        <w:t>n the communication process</w:t>
                      </w:r>
                      <w:r w:rsidR="00C8251E">
                        <w:t>,</w:t>
                      </w:r>
                      <w:r>
                        <w:t xml:space="preserve"> on</w:t>
                      </w:r>
                      <w:r w:rsidR="00FE104A">
                        <w:t>e</w:t>
                      </w:r>
                      <w:r>
                        <w:t xml:space="preserve"> local researcher was involved </w:t>
                      </w:r>
                      <w:r w:rsidR="00930E77">
                        <w:t>throughout</w:t>
                      </w:r>
                      <w:r w:rsidR="00B202FA">
                        <w:t xml:space="preserve"> the </w:t>
                      </w:r>
                      <w:r w:rsidR="00D53265">
                        <w:t xml:space="preserve">study </w:t>
                      </w:r>
                      <w:r w:rsidR="00B202FA">
                        <w:t>process</w:t>
                      </w:r>
                      <w:r w:rsidR="001D1290">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FFE1300" w14:textId="7F9C8D8C" w:rsidR="0040509D" w:rsidRDefault="004276F3" w:rsidP="0040509D">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6DCAD98">
                <wp:simplePos x="0" y="0"/>
                <wp:positionH relativeFrom="margin">
                  <wp:posOffset>-57150</wp:posOffset>
                </wp:positionH>
                <wp:positionV relativeFrom="paragraph">
                  <wp:posOffset>1469390</wp:posOffset>
                </wp:positionV>
                <wp:extent cx="6838950" cy="8509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900"/>
                        </a:xfrm>
                        <a:prstGeom prst="rect">
                          <a:avLst/>
                        </a:prstGeom>
                        <a:solidFill>
                          <a:srgbClr val="FFFFFF"/>
                        </a:solidFill>
                        <a:ln w="9525">
                          <a:solidFill>
                            <a:srgbClr val="193A65"/>
                          </a:solidFill>
                          <a:miter lim="800000"/>
                          <a:headEnd/>
                          <a:tailEnd/>
                        </a:ln>
                      </wps:spPr>
                      <wps:txbx>
                        <w:txbxContent>
                          <w:p w14:paraId="53B10E27" w14:textId="5A19EDA2" w:rsidR="000035D5" w:rsidRDefault="0087236B" w:rsidP="000035D5">
                            <w:r>
                              <w:t xml:space="preserve">All study materials including </w:t>
                            </w:r>
                            <w:r w:rsidR="00261E92">
                              <w:t>questionnaires</w:t>
                            </w:r>
                            <w:r>
                              <w:t xml:space="preserve">, information </w:t>
                            </w:r>
                            <w:r w:rsidR="00261E92">
                              <w:t>sheets,</w:t>
                            </w:r>
                            <w:r>
                              <w:t xml:space="preserve"> and informed </w:t>
                            </w:r>
                            <w:r w:rsidR="00261E92">
                              <w:t>consent</w:t>
                            </w:r>
                            <w:r>
                              <w:t xml:space="preserve"> were translated to </w:t>
                            </w:r>
                            <w:r w:rsidR="00261E92">
                              <w:t>the local language (Amharic)</w:t>
                            </w:r>
                            <w:r>
                              <w:t xml:space="preserve">. The principal investigator speaks the local language, </w:t>
                            </w:r>
                            <w:r w:rsidR="00261E92">
                              <w:t xml:space="preserve">and </w:t>
                            </w:r>
                            <w:r>
                              <w:t xml:space="preserve">both the local researcher and the PI were involved in the translation and confirmation of </w:t>
                            </w:r>
                            <w:r w:rsidR="00261E92">
                              <w:t>the understandability</w:t>
                            </w:r>
                            <w:r>
                              <w:t xml:space="preserve"> of the tools through mock exercises</w:t>
                            </w:r>
                            <w:r w:rsidR="004F0E9F">
                              <w:t xml:space="preserve"> before the actual data collect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5pt;margin-top:115.7pt;width:538.5pt;height:6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" strokecolor="#193a65">
                <v:textbox>
                  <w:txbxContent>
                    <w:p w14:paraId="53B10E27" w14:textId="5A19EDA2" w:rsidR="000035D5" w:rsidRDefault="0087236B" w:rsidP="000035D5">
                      <w:r>
                        <w:t xml:space="preserve">All study materials including </w:t>
                      </w:r>
                      <w:r w:rsidR="00261E92">
                        <w:t>questionnaires</w:t>
                      </w:r>
                      <w:r>
                        <w:t xml:space="preserve">, information </w:t>
                      </w:r>
                      <w:r w:rsidR="00261E92">
                        <w:t>sheets,</w:t>
                      </w:r>
                      <w:r>
                        <w:t xml:space="preserve"> and informed </w:t>
                      </w:r>
                      <w:r w:rsidR="00261E92">
                        <w:t>consent</w:t>
                      </w:r>
                      <w:r>
                        <w:t xml:space="preserve"> were translated to </w:t>
                      </w:r>
                      <w:r w:rsidR="00261E92">
                        <w:t>the local language (Amharic)</w:t>
                      </w:r>
                      <w:r>
                        <w:t xml:space="preserve">. The principal investigator speaks the local language, </w:t>
                      </w:r>
                      <w:r w:rsidR="00261E92">
                        <w:t xml:space="preserve">and </w:t>
                      </w:r>
                      <w:r>
                        <w:t xml:space="preserve">both the local researcher and the PI were involved in the translation and confirmation of </w:t>
                      </w:r>
                      <w:r w:rsidR="00261E92">
                        <w:t>the understandability</w:t>
                      </w:r>
                      <w:r>
                        <w:t xml:space="preserve"> of the tools through mock exercises</w:t>
                      </w:r>
                      <w:r w:rsidR="004F0E9F">
                        <w:t xml:space="preserve"> before the actual data collection</w:t>
                      </w:r>
                      <w:r>
                        <w:t xml:space="preserve">. </w:t>
                      </w:r>
                    </w:p>
                  </w:txbxContent>
                </v:textbox>
                <w10:wrap type="topAndBottom" anchorx="margin"/>
              </v:shape>
            </w:pict>
          </mc:Fallback>
        </mc:AlternateContent>
      </w:r>
      <w:r w:rsidR="0040509D">
        <w:t>When engaging with the local community, how did you ensure that the informed consent documents and other materials could be understood by local stakeholders?</w:t>
      </w:r>
    </w:p>
    <w:p w14:paraId="2B7D6E7C" w14:textId="26C8F849" w:rsidR="004276F3" w:rsidRDefault="004276F3" w:rsidP="004276F3">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6E9E06A">
                <wp:simplePos x="0" y="0"/>
                <wp:positionH relativeFrom="margin">
                  <wp:align>right</wp:align>
                </wp:positionH>
                <wp:positionV relativeFrom="paragraph">
                  <wp:posOffset>83756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490859" w:rsidR="000035D5" w:rsidRDefault="000863D5" w:rsidP="000035D5">
                            <w:r w:rsidRPr="000863D5">
                              <w:t>Yes, We will present the key findings to the stakeholders in the community</w:t>
                            </w:r>
                            <w:r w:rsidR="004276F3">
                              <w:t>,</w:t>
                            </w:r>
                            <w:r w:rsidRPr="000863D5">
                              <w:t xml:space="preserve"> and copies of </w:t>
                            </w:r>
                            <w:r w:rsidR="004276F3">
                              <w:t xml:space="preserve">the </w:t>
                            </w:r>
                            <w:r w:rsidRPr="000863D5">
                              <w:t>publication will be also provided to the Southern Nation Nationalities and People’s Region Regional Health Burea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65.9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" strokecolor="#193a65">
                <v:textbox>
                  <w:txbxContent>
                    <w:p w14:paraId="63B5C0C8" w14:textId="62490859" w:rsidR="000035D5" w:rsidRDefault="000863D5" w:rsidP="000035D5">
                      <w:r w:rsidRPr="000863D5">
                        <w:t>Yes, We will present the key findings to the stakeholders in the community</w:t>
                      </w:r>
                      <w:r w:rsidR="004276F3">
                        <w:t>,</w:t>
                      </w:r>
                      <w:r w:rsidRPr="000863D5">
                        <w:t xml:space="preserve"> and copies of </w:t>
                      </w:r>
                      <w:r w:rsidR="004276F3">
                        <w:t xml:space="preserve">the </w:t>
                      </w:r>
                      <w:r w:rsidRPr="000863D5">
                        <w:t>publication will be also provided to the Southern Nation Nationalities and People’s Region Regional Health Bureau.</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09BCA51" w14:textId="401CAA95" w:rsidR="00C8251E" w:rsidRDefault="00C8251E" w:rsidP="000035D5">
      <w:pPr>
        <w:spacing w:before="240" w:after="240"/>
      </w:pPr>
    </w:p>
    <w:bookmarkEnd w:id="5"/>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C4C8BC3" w:rsidR="000035D5" w:rsidRDefault="004276F3" w:rsidP="000035D5">
                            <w:r>
                              <w:t>N</w:t>
                            </w:r>
                            <w:r w:rsidR="00AC7605">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C4C8BC3" w:rsidR="000035D5" w:rsidRDefault="004276F3" w:rsidP="000035D5">
                      <w:r>
                        <w:t>N</w:t>
                      </w:r>
                      <w:r w:rsidR="00AC7605">
                        <w:t>/</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F9A89E4" w:rsidR="000035D5" w:rsidRDefault="00DC0869" w:rsidP="000035D5">
                            <w:r>
                              <w:t>N</w:t>
                            </w:r>
                            <w:r w:rsidR="00AC7605">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F9A89E4" w:rsidR="000035D5" w:rsidRDefault="00DC0869" w:rsidP="000035D5">
                      <w:r>
                        <w:t>N</w:t>
                      </w:r>
                      <w:r w:rsidR="00AC7605">
                        <w:t>/</w:t>
                      </w:r>
                      <w: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A89F55" w:rsidR="000035D5" w:rsidRDefault="00DC0869" w:rsidP="000035D5">
                            <w:r>
                              <w:t>N</w:t>
                            </w:r>
                            <w:r w:rsidR="00AC7605">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6A89F55" w:rsidR="000035D5" w:rsidRDefault="00DC0869" w:rsidP="000035D5">
                      <w:r>
                        <w:t>N</w:t>
                      </w:r>
                      <w:r w:rsidR="00AC7605">
                        <w:t>/</w:t>
                      </w:r>
                      <w: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DF55FDC" w:rsidR="000035D5" w:rsidRDefault="00DC0869" w:rsidP="000035D5">
                            <w:r>
                              <w:t>N</w:t>
                            </w:r>
                            <w:r w:rsidR="00AC7605">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DF55FDC" w:rsidR="000035D5" w:rsidRDefault="00DC0869" w:rsidP="000035D5">
                      <w:r>
                        <w:t>N</w:t>
                      </w:r>
                      <w:r w:rsidR="00AC7605">
                        <w:t>/</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6B6EE9" w:rsidR="000035D5" w:rsidRDefault="00E647A8" w:rsidP="000035D5">
                            <w:r>
                              <w:t>N</w:t>
                            </w:r>
                            <w:r w:rsidR="00AC7605">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96B6EE9" w:rsidR="000035D5" w:rsidRDefault="00E647A8" w:rsidP="000035D5">
                      <w:r>
                        <w:t>N</w:t>
                      </w:r>
                      <w:r w:rsidR="00AC7605">
                        <w:t>/</w:t>
                      </w:r>
                      <w: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B33AE" w:rsidRPr="00F57A3B" w:rsidRDefault="000B33AE">
      <w:pPr>
        <w:rPr>
          <w:rFonts w:ascii="Arial" w:hAnsi="Arial" w:cs="Arial"/>
        </w:rPr>
      </w:pPr>
    </w:p>
    <w:sectPr w:rsidR="000B33AE" w:rsidRPr="00F57A3B" w:rsidSect="00A2342E">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20D47" w14:textId="77777777" w:rsidR="00A2342E" w:rsidRDefault="00A2342E" w:rsidP="00F57A3B">
      <w:r>
        <w:separator/>
      </w:r>
    </w:p>
  </w:endnote>
  <w:endnote w:type="continuationSeparator" w:id="0">
    <w:p w14:paraId="388C063F" w14:textId="77777777" w:rsidR="00A2342E" w:rsidRDefault="00A2342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D1D27" w14:textId="77777777" w:rsidR="00A2342E" w:rsidRDefault="00A2342E" w:rsidP="00F57A3B">
      <w:r>
        <w:separator/>
      </w:r>
    </w:p>
  </w:footnote>
  <w:footnote w:type="continuationSeparator" w:id="0">
    <w:p w14:paraId="6B5E63D8" w14:textId="77777777" w:rsidR="00A2342E" w:rsidRDefault="00A2342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4AA1"/>
    <w:rsid w:val="000863D5"/>
    <w:rsid w:val="000B33AE"/>
    <w:rsid w:val="000F365D"/>
    <w:rsid w:val="00116E71"/>
    <w:rsid w:val="00176FE0"/>
    <w:rsid w:val="001D1290"/>
    <w:rsid w:val="00261E92"/>
    <w:rsid w:val="00335779"/>
    <w:rsid w:val="0040509D"/>
    <w:rsid w:val="004276F3"/>
    <w:rsid w:val="004A7A57"/>
    <w:rsid w:val="004C71C4"/>
    <w:rsid w:val="004F0E9F"/>
    <w:rsid w:val="00515BC0"/>
    <w:rsid w:val="00541C18"/>
    <w:rsid w:val="00580384"/>
    <w:rsid w:val="006704D3"/>
    <w:rsid w:val="0069423E"/>
    <w:rsid w:val="006F5F45"/>
    <w:rsid w:val="007458E1"/>
    <w:rsid w:val="00761F9B"/>
    <w:rsid w:val="00831ADE"/>
    <w:rsid w:val="00841F25"/>
    <w:rsid w:val="00863983"/>
    <w:rsid w:val="0087236B"/>
    <w:rsid w:val="00930E77"/>
    <w:rsid w:val="009364D9"/>
    <w:rsid w:val="00A2342E"/>
    <w:rsid w:val="00A43F5B"/>
    <w:rsid w:val="00A73CC8"/>
    <w:rsid w:val="00A961CD"/>
    <w:rsid w:val="00AC7605"/>
    <w:rsid w:val="00AD410C"/>
    <w:rsid w:val="00B202FA"/>
    <w:rsid w:val="00BD19EC"/>
    <w:rsid w:val="00C44744"/>
    <w:rsid w:val="00C8251E"/>
    <w:rsid w:val="00D24DA6"/>
    <w:rsid w:val="00D53265"/>
    <w:rsid w:val="00DC0869"/>
    <w:rsid w:val="00E004E6"/>
    <w:rsid w:val="00E0383D"/>
    <w:rsid w:val="00E647A8"/>
    <w:rsid w:val="00E976A3"/>
    <w:rsid w:val="00EA44C5"/>
    <w:rsid w:val="00ED1807"/>
    <w:rsid w:val="00F57A3B"/>
    <w:rsid w:val="00F64ACF"/>
    <w:rsid w:val="00F82477"/>
    <w:rsid w:val="00FA2582"/>
    <w:rsid w:val="00FE104A"/>
    <w:rsid w:val="00FE3E86"/>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05</Words>
  <Characters>5078</Characters>
  <Application>Microsoft Office Word</Application>
  <DocSecurity>0</DocSecurity>
  <Lines>110</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tasebia Admassu</cp:lastModifiedBy>
  <cp:revision>2</cp:revision>
  <dcterms:created xsi:type="dcterms:W3CDTF">2024-02-22T19:25:00Z</dcterms:created>
  <dcterms:modified xsi:type="dcterms:W3CDTF">2024-02-22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32fe1353c4886a8deb451e973a7b777dcf071d2db45086c6611cd1fa618bd0</vt:lpwstr>
  </property>
</Properties>
</file>